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Control region polymorphisms.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217"/>
        <w:gridCol w:w="583"/>
        <w:gridCol w:w="1345"/>
        <w:gridCol w:w="693"/>
        <w:gridCol w:w="949"/>
        <w:gridCol w:w="2456"/>
      </w:tblGrid>
      <w:tr>
        <w:trPr>
          <w:trHeight w:val="1465" w:hRule="atLeast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Polymorphism in mtDNA control regio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Frequency (%) in Control Cohort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n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 xml:space="preserve">Frequency (%) in Cancer Cohort 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n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P-Value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Verdana" w:ascii="Verdana" w:hAnsi="Verdana"/>
                <w:sz w:val="20"/>
                <w:szCs w:val="20"/>
                <w:lang w:val="en-GB"/>
              </w:rPr>
              <w:t xml:space="preserve"> </w:t>
              <w:br/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Odds Rat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>io (95% CI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>)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145 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9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46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red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red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highlight w:val="red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47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6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red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highlight w:val="red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4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7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4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3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15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15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62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62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6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4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6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6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8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69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7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70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17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73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79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7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81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8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83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6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1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183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8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8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3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8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T 16189 A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18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.3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.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3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189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2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189 C-I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9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7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.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8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193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0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0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0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12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21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4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14 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16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1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19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2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2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5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23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6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.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4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2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5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9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27 C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31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3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3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8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35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39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40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4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4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6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4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255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5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.8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5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3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56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58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6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3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6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7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6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63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6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6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65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1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0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6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1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7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3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8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4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71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274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0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176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7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6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80 A/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87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8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89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9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1 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4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29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.3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.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4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5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29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6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298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7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300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0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cyan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0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yellow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yellow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highlight w:val="yellow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0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.9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6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11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8.7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.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1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316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31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19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1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2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1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2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25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2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4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34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1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4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5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54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5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55 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55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56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0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9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57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5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6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.5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0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365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368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84 A-Ins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88 De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90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8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91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1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398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399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6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2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40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438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46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465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47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482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3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497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2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6502 C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T 16519 C 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3.6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5.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9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13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524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6526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9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652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6 T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55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57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58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6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7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65 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7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3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7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0.0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6.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5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9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8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94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GAGCA 106-111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1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1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4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46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9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2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5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.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0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51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0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5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1.5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8.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9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5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1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8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185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6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86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88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7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189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7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1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0 (0.127-0.855)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94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95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.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.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5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19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19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0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00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0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04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9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07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3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1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15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17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25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26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27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28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.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4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2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34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35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3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24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247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0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48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50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5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57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2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cyan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59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263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8.9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9.3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7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8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293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295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295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3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3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29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298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A 302 C-Ins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8.9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3.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1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A 302 CC-Ins 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.3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.4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309 T-I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red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red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highlight w:val="red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310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1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11 (0.014-0.896)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T 310 C-Ins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7.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9.3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5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310 CC-I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316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31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321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324 De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32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33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340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9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385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390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8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392 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08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5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419 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38 T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52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53 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78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56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.3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6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cyan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58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62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6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0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69 A 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77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459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82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85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489 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.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8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614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 492 G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fr-FR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yellow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highlight w:val="yellow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highlight w:val="yellow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94 De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5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 497 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7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G 499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0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9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 507 C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A 508 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.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25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G 513 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.000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G 513 CA-Ins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8.9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2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5.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0.157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G 513 CACA-Ins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.9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3.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CA 514/515 Del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8.9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2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4.9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1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Verdana" w:ascii="Verdana" w:hAnsi="Verdana"/>
          <w:vertAlign w:val="superscript"/>
          <w:lang w:val="en-GB"/>
        </w:rPr>
        <w:t xml:space="preserve">1 </w:t>
      </w:r>
      <w:r>
        <w:rPr>
          <w:rFonts w:cs="Verdana" w:ascii="Verdana" w:hAnsi="Verdana"/>
          <w:lang w:val="en-GB"/>
        </w:rPr>
        <w:t>n = Number of individuals with the respective polymorphism</w:t>
      </w:r>
    </w:p>
    <w:p>
      <w:pPr>
        <w:pStyle w:val="Normal"/>
        <w:spacing w:lineRule="auto" w:line="240" w:before="0" w:after="0"/>
        <w:rPr/>
      </w:pPr>
      <w:r>
        <w:rPr>
          <w:rFonts w:cs="Verdana" w:ascii="Verdana" w:hAnsi="Verdana"/>
          <w:vertAlign w:val="superscript"/>
          <w:lang w:val="en-GB"/>
        </w:rPr>
        <w:t xml:space="preserve">2 </w:t>
      </w:r>
      <w:r>
        <w:rPr>
          <w:rFonts w:cs="Verdana" w:ascii="Verdana" w:hAnsi="Verdana"/>
          <w:lang w:val="en-GB"/>
        </w:rPr>
        <w:t>P-Value: Pearson chi-square or Fisher’s exact test, respectively</w:t>
      </w:r>
    </w:p>
    <w:p>
      <w:pPr>
        <w:pStyle w:val="Normal"/>
        <w:spacing w:lineRule="auto" w:line="240" w:before="0" w:after="0"/>
        <w:rPr/>
      </w:pPr>
      <w:r>
        <w:rPr>
          <w:rFonts w:cs="Verdana" w:ascii="Verdana" w:hAnsi="Verdana"/>
          <w:vertAlign w:val="superscript"/>
          <w:lang w:val="en-GB"/>
        </w:rPr>
        <w:t>3</w:t>
      </w:r>
      <w:r>
        <w:rPr>
          <w:rFonts w:cs="Verdana" w:ascii="Verdana" w:hAnsi="Verdana"/>
          <w:lang w:val="en-GB"/>
        </w:rPr>
        <w:t xml:space="preserve"> CI = Confidence Interval</w:t>
      </w:r>
    </w:p>
    <w:p>
      <w:pPr>
        <w:pStyle w:val="Normal"/>
        <w:spacing w:lineRule="auto" w:line="240" w:before="0" w:after="200"/>
        <w:rPr/>
      </w:pPr>
      <w:r>
        <w:rPr>
          <w:rFonts w:cs="Verdana" w:ascii="Verdana" w:hAnsi="Verdana"/>
          <w:vertAlign w:val="superscript"/>
          <w:lang w:val="en-GB"/>
        </w:rPr>
        <w:t>4</w:t>
      </w:r>
      <w:r>
        <w:rPr>
          <w:rFonts w:cs="Verdana" w:ascii="Verdana" w:hAnsi="Verdana"/>
          <w:lang w:val="en-GB"/>
        </w:rPr>
        <w:t xml:space="preserve"> Polymorphisms not listed in the MITOMAP and Human Mitochondrial Genome</w:t>
        <w:br/>
        <w:t xml:space="preserve">  Database</w:t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1:49:00Z</dcterms:created>
  <dc:creator> </dc:creator>
  <dc:description/>
  <cp:keywords/>
  <dc:language>en-US</dc:language>
  <cp:lastModifiedBy>Müller Edith</cp:lastModifiedBy>
  <cp:lastPrinted>2009-06-12T13:21:00Z</cp:lastPrinted>
  <dcterms:modified xsi:type="dcterms:W3CDTF">2009-06-26T06:59:00Z</dcterms:modified>
  <cp:revision>5</cp:revision>
  <dc:subject/>
  <dc:title>Supplementary table 1:  Control region polymorphisms</dc:title>
</cp:coreProperties>
</file>